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B917D9" w14:textId="77777777" w:rsidR="00220C7A" w:rsidRDefault="00220C7A" w:rsidP="00220C7A">
      <w:pPr>
        <w:ind w:firstLine="0"/>
        <w:rPr>
          <w:sz w:val="16"/>
          <w:szCs w:val="16"/>
        </w:rPr>
      </w:pPr>
    </w:p>
    <w:p w14:paraId="79D49567" w14:textId="0B4BDE05" w:rsidR="00220C7A" w:rsidRDefault="00F767AF" w:rsidP="00220C7A">
      <w:pPr>
        <w:spacing w:line="240" w:lineRule="auto"/>
        <w:ind w:firstLine="0"/>
        <w:rPr>
          <w:sz w:val="20"/>
          <w:szCs w:val="20"/>
        </w:rPr>
      </w:pPr>
      <w:r w:rsidRPr="003D04A3">
        <w:rPr>
          <w:b/>
          <w:sz w:val="20"/>
          <w:szCs w:val="20"/>
        </w:rPr>
        <w:t>S1</w:t>
      </w:r>
      <w:r>
        <w:rPr>
          <w:b/>
          <w:sz w:val="20"/>
          <w:szCs w:val="20"/>
        </w:rPr>
        <w:t>0 Table</w:t>
      </w:r>
      <w:r w:rsidRPr="003D04A3">
        <w:rPr>
          <w:b/>
          <w:color w:val="000000"/>
          <w:sz w:val="20"/>
          <w:szCs w:val="20"/>
        </w:rPr>
        <w:t>:</w:t>
      </w:r>
      <w:r>
        <w:rPr>
          <w:color w:val="000000"/>
          <w:sz w:val="20"/>
          <w:szCs w:val="20"/>
        </w:rPr>
        <w:t xml:space="preserve"> </w:t>
      </w:r>
      <w:r>
        <w:rPr>
          <w:b/>
          <w:color w:val="000000"/>
          <w:sz w:val="20"/>
          <w:szCs w:val="20"/>
        </w:rPr>
        <w:t>Sample accession number and location.</w:t>
      </w:r>
      <w:r>
        <w:rPr>
          <w:color w:val="000000"/>
          <w:sz w:val="20"/>
          <w:szCs w:val="20"/>
        </w:rPr>
        <w:t xml:space="preserve"> Population samples of </w:t>
      </w:r>
      <w:r>
        <w:rPr>
          <w:i/>
          <w:color w:val="000000"/>
          <w:sz w:val="20"/>
          <w:szCs w:val="20"/>
        </w:rPr>
        <w:t>O. kisutch</w:t>
      </w:r>
      <w:r>
        <w:rPr>
          <w:color w:val="000000"/>
          <w:sz w:val="20"/>
          <w:szCs w:val="20"/>
        </w:rPr>
        <w:t xml:space="preserve">, </w:t>
      </w:r>
      <w:r>
        <w:rPr>
          <w:i/>
          <w:color w:val="000000"/>
          <w:sz w:val="20"/>
          <w:szCs w:val="20"/>
        </w:rPr>
        <w:t>O. mykiss</w:t>
      </w:r>
      <w:r>
        <w:rPr>
          <w:color w:val="000000"/>
          <w:sz w:val="20"/>
          <w:szCs w:val="20"/>
        </w:rPr>
        <w:t xml:space="preserve"> and </w:t>
      </w:r>
      <w:r>
        <w:rPr>
          <w:i/>
          <w:color w:val="000000"/>
          <w:sz w:val="20"/>
          <w:szCs w:val="20"/>
        </w:rPr>
        <w:t>S. salar</w:t>
      </w:r>
      <w:r>
        <w:rPr>
          <w:color w:val="000000"/>
          <w:sz w:val="20"/>
          <w:szCs w:val="20"/>
        </w:rPr>
        <w:t xml:space="preserve"> used to build the linkage disequilibrium-based recombination landscapes were selected from </w:t>
      </w:r>
      <w:r>
        <w:rPr>
          <w:color w:val="000000"/>
          <w:sz w:val="20"/>
          <w:szCs w:val="20"/>
        </w:rPr>
        <w:fldChar w:fldCharType="begin">
          <w:fldData xml:space="preserve">PEVuZE5vdGU+PENpdGU+PEF1dGhvcj5CZXJ0b2xvdHRpPC9BdXRob3I+PFllYXI+MjAyMDwvWWVh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</w:fldData>
        </w:fldChar>
      </w:r>
      <w:r>
        <w:rPr>
          <w:color w:val="000000"/>
          <w:sz w:val="20"/>
          <w:szCs w:val="20"/>
        </w:rPr>
        <w:instrText xml:space="preserve"> ADDIN EN.CITE </w:instrText>
      </w:r>
      <w:r>
        <w:rPr>
          <w:color w:val="000000"/>
          <w:sz w:val="20"/>
          <w:szCs w:val="20"/>
        </w:rPr>
        <w:fldChar w:fldCharType="begin">
          <w:fldData xml:space="preserve">PEVuZE5vdGU+PENpdGU+PEF1dGhvcj5CZXJ0b2xvdHRpPC9BdXRob3I+PFllYXI+MjAyMDwvWWVh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</w:fldData>
        </w:fldChar>
      </w:r>
      <w:r>
        <w:rPr>
          <w:color w:val="000000"/>
          <w:sz w:val="20"/>
          <w:szCs w:val="20"/>
        </w:rPr>
        <w:instrText xml:space="preserve"> ADDIN EN.CITE.DATA </w:instrText>
      </w:r>
      <w:r>
        <w:rPr>
          <w:color w:val="000000"/>
          <w:sz w:val="20"/>
          <w:szCs w:val="20"/>
        </w:rPr>
      </w:r>
      <w:r>
        <w:rPr>
          <w:color w:val="000000"/>
          <w:sz w:val="20"/>
          <w:szCs w:val="20"/>
        </w:rPr>
        <w:fldChar w:fldCharType="end"/>
      </w:r>
      <w:r>
        <w:rPr>
          <w:color w:val="000000"/>
          <w:sz w:val="20"/>
          <w:szCs w:val="20"/>
        </w:rPr>
      </w:r>
      <w:r>
        <w:rPr>
          <w:color w:val="000000"/>
          <w:sz w:val="20"/>
          <w:szCs w:val="20"/>
        </w:rPr>
        <w:fldChar w:fldCharType="separate"/>
      </w:r>
      <w:r>
        <w:rPr>
          <w:noProof/>
          <w:color w:val="000000"/>
          <w:sz w:val="20"/>
          <w:szCs w:val="20"/>
        </w:rPr>
        <w:t>(1-3)</w:t>
      </w:r>
      <w:r>
        <w:rPr>
          <w:color w:val="000000"/>
          <w:sz w:val="20"/>
          <w:szCs w:val="20"/>
        </w:rPr>
        <w:fldChar w:fldCharType="end"/>
      </w:r>
      <w:r>
        <w:rPr>
          <w:color w:val="000000"/>
          <w:sz w:val="20"/>
          <w:szCs w:val="20"/>
        </w:rPr>
        <w:t xml:space="preserve">. </w:t>
      </w:r>
      <w:r w:rsidR="00220C7A">
        <w:rPr>
          <w:color w:val="000000"/>
          <w:sz w:val="20"/>
          <w:szCs w:val="20"/>
        </w:rPr>
        <w:t xml:space="preserve"> </w:t>
      </w:r>
    </w:p>
    <w:p w14:paraId="6B748BBF" w14:textId="77777777" w:rsidR="00220C7A" w:rsidRDefault="00220C7A" w:rsidP="00220C7A">
      <w:pPr>
        <w:ind w:firstLine="0"/>
        <w:rPr>
          <w:color w:val="000000"/>
          <w:sz w:val="18"/>
          <w:szCs w:val="18"/>
        </w:rPr>
      </w:pPr>
    </w:p>
    <w:tbl>
      <w:tblPr>
        <w:tblStyle w:val="9"/>
        <w:tblW w:w="906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80"/>
        <w:gridCol w:w="2805"/>
        <w:gridCol w:w="3675"/>
      </w:tblGrid>
      <w:tr w:rsidR="00220C7A" w14:paraId="521994B0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21DFD" w14:textId="77777777" w:rsidR="00220C7A" w:rsidRDefault="00220C7A" w:rsidP="00F11772">
            <w:pPr>
              <w:widowControl w:val="0"/>
              <w:ind w:firstLine="0"/>
              <w:jc w:val="left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Sample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559A3" w14:textId="77777777" w:rsidR="00220C7A" w:rsidRDefault="00220C7A" w:rsidP="00F11772">
            <w:pPr>
              <w:widowControl w:val="0"/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SRA accession number</w:t>
            </w:r>
          </w:p>
        </w:tc>
        <w:tc>
          <w:tcPr>
            <w:tcW w:w="367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C9D41" w14:textId="77777777" w:rsidR="00220C7A" w:rsidRDefault="00220C7A" w:rsidP="00F11772">
            <w:pPr>
              <w:widowControl w:val="0"/>
              <w:ind w:firstLine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Sample location</w:t>
            </w:r>
          </w:p>
        </w:tc>
      </w:tr>
      <w:tr w:rsidR="00220C7A" w14:paraId="10C63B1F" w14:textId="77777777" w:rsidTr="00F11772">
        <w:trPr>
          <w:trHeight w:val="400"/>
        </w:trPr>
        <w:tc>
          <w:tcPr>
            <w:tcW w:w="9060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A081E" w14:textId="77777777" w:rsidR="00220C7A" w:rsidRDefault="00220C7A" w:rsidP="00F11772">
            <w:pPr>
              <w:widowControl w:val="0"/>
              <w:ind w:firstLine="0"/>
              <w:jc w:val="left"/>
              <w:rPr>
                <w:i/>
                <w:sz w:val="16"/>
                <w:szCs w:val="16"/>
              </w:rPr>
            </w:pPr>
            <w:r>
              <w:rPr>
                <w:b/>
                <w:i/>
                <w:sz w:val="18"/>
                <w:szCs w:val="18"/>
              </w:rPr>
              <w:t>Oncorhynchus kisutch</w:t>
            </w:r>
          </w:p>
        </w:tc>
      </w:tr>
      <w:tr w:rsidR="00220C7A" w14:paraId="533C1B53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6CE09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kis_ca_01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AE479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3161578</w:t>
            </w:r>
          </w:p>
        </w:tc>
        <w:tc>
          <w:tcPr>
            <w:tcW w:w="367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BA815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Capilano River Hatchery</w:t>
            </w:r>
          </w:p>
        </w:tc>
      </w:tr>
      <w:tr w:rsidR="00220C7A" w14:paraId="02D6A074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115FF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kis_ca_02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59F1F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3161579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626AE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Capilano River Hatchery</w:t>
            </w:r>
          </w:p>
        </w:tc>
      </w:tr>
      <w:tr w:rsidR="00220C7A" w14:paraId="496FEF8F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6414D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kis_ca_03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42BE5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3161580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4E9F3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Capilano River Hatchery</w:t>
            </w:r>
          </w:p>
        </w:tc>
      </w:tr>
      <w:tr w:rsidR="00220C7A" w14:paraId="58450BEC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62A72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kis_ca_04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74E07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3161581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92A9F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Capilano River Hatchery</w:t>
            </w:r>
          </w:p>
        </w:tc>
      </w:tr>
      <w:tr w:rsidR="00220C7A" w14:paraId="66C3C2C6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747BB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kis_ca_05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7B976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3161582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2A653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Capilano River Hatchery</w:t>
            </w:r>
          </w:p>
        </w:tc>
      </w:tr>
      <w:tr w:rsidR="00220C7A" w14:paraId="564956E8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4133F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kis_ic_01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3589D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3161545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B5B46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Inch Creek Hatchery</w:t>
            </w:r>
          </w:p>
        </w:tc>
      </w:tr>
      <w:tr w:rsidR="00220C7A" w14:paraId="2EBA1963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7F140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kis_ic_02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EFE77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3161544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4E962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Inch Creek Hatchery</w:t>
            </w:r>
          </w:p>
        </w:tc>
      </w:tr>
      <w:tr w:rsidR="00220C7A" w14:paraId="07174945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CBB10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kis_ic_03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13552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3161543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762D5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Inch Creek Hatchery</w:t>
            </w:r>
          </w:p>
        </w:tc>
      </w:tr>
      <w:tr w:rsidR="00220C7A" w14:paraId="7EA2144C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27EE9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kis_ic_04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B75E2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3161547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60C49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Inch Creek Hatchery</w:t>
            </w:r>
          </w:p>
        </w:tc>
      </w:tr>
      <w:tr w:rsidR="00220C7A" w14:paraId="0A804DC6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1A843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kis_ic_05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0E789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3161546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F3A66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Inch Creek Hatchery</w:t>
            </w:r>
          </w:p>
        </w:tc>
      </w:tr>
      <w:tr w:rsidR="00220C7A" w14:paraId="6801CF08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45BED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kis_ro_01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77960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3161552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82F77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Robertson Creak Hatchery</w:t>
            </w:r>
          </w:p>
        </w:tc>
      </w:tr>
      <w:tr w:rsidR="00220C7A" w14:paraId="34CA884E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047D7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kis_ro_02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0C617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3161555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C4908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Robertson Creak Hatchery</w:t>
            </w:r>
          </w:p>
        </w:tc>
      </w:tr>
      <w:tr w:rsidR="00220C7A" w14:paraId="768F2423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BEE5A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kis_ro_03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3E09E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3161554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CD2C9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Robertson Creak Hatchery</w:t>
            </w:r>
          </w:p>
        </w:tc>
      </w:tr>
      <w:tr w:rsidR="00220C7A" w14:paraId="5B1A5AE3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A389D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kis_ro_04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AE070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3161557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0F6D7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Robertson Creak Hatchery</w:t>
            </w:r>
          </w:p>
        </w:tc>
      </w:tr>
      <w:tr w:rsidR="00220C7A" w14:paraId="04A7AA96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DACEE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kis_ro_05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FE09C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3161556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87259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Robertson Creak Hatchery</w:t>
            </w:r>
          </w:p>
        </w:tc>
      </w:tr>
      <w:tr w:rsidR="00220C7A" w14:paraId="03491E82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7DF56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kis_sa_01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FAB79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3161583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23ADD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almon River</w:t>
            </w:r>
          </w:p>
        </w:tc>
      </w:tr>
      <w:tr w:rsidR="00220C7A" w14:paraId="145FBF7D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41C1F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kis_sa_02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7A243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3161584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8BC61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almon River</w:t>
            </w:r>
          </w:p>
        </w:tc>
      </w:tr>
      <w:tr w:rsidR="00220C7A" w14:paraId="39FB87D6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1E79E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kis_sa_03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F5DA2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3161585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7E366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almon River</w:t>
            </w:r>
          </w:p>
        </w:tc>
      </w:tr>
      <w:tr w:rsidR="00220C7A" w14:paraId="1B5D613B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6F709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kis_sa_04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FC307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3161575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9A436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almon River</w:t>
            </w:r>
          </w:p>
        </w:tc>
      </w:tr>
      <w:tr w:rsidR="00220C7A" w14:paraId="13F211AD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7D9B4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kis_sa_06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7C41A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3161576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B00FE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almon River</w:t>
            </w:r>
          </w:p>
        </w:tc>
      </w:tr>
      <w:tr w:rsidR="00220C7A" w14:paraId="467D0CC9" w14:textId="77777777" w:rsidTr="00F11772">
        <w:trPr>
          <w:trHeight w:val="400"/>
        </w:trPr>
        <w:tc>
          <w:tcPr>
            <w:tcW w:w="9060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CE7FF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Oncorhynchus mykiss</w:t>
            </w:r>
          </w:p>
        </w:tc>
      </w:tr>
      <w:tr w:rsidR="00220C7A" w14:paraId="0CEE099E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04B1E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myk_dw_01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E9E67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2820108</w:t>
            </w:r>
          </w:p>
        </w:tc>
        <w:tc>
          <w:tcPr>
            <w:tcW w:w="367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FD3D2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Dworshak</w:t>
            </w:r>
          </w:p>
        </w:tc>
      </w:tr>
      <w:tr w:rsidR="00220C7A" w14:paraId="6CB20ED1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39C36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myk_dw_02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C84BA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2820111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CCDDB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Dworshak</w:t>
            </w:r>
          </w:p>
        </w:tc>
      </w:tr>
      <w:tr w:rsidR="00220C7A" w14:paraId="41C3997B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F53FA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myk_dw_03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54E99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2820105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526F0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Dworshak</w:t>
            </w:r>
          </w:p>
        </w:tc>
      </w:tr>
      <w:tr w:rsidR="00220C7A" w14:paraId="27E6B31C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3EACA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myk_dw_04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2F876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2820113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29FBB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Dworshak</w:t>
            </w:r>
          </w:p>
        </w:tc>
      </w:tr>
      <w:tr w:rsidR="00220C7A" w14:paraId="6FD442C9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1FB68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myk_el_01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6B480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2820112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765AD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lwha</w:t>
            </w:r>
          </w:p>
        </w:tc>
      </w:tr>
      <w:tr w:rsidR="00220C7A" w14:paraId="6F5FE2DF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307EA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myk_el_02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36F41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2820103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FE2E2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lwha</w:t>
            </w:r>
          </w:p>
        </w:tc>
      </w:tr>
      <w:tr w:rsidR="00220C7A" w14:paraId="43A4CCD8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F7EFF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myk_el_03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7CB63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2820102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26B23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lwha</w:t>
            </w:r>
          </w:p>
        </w:tc>
      </w:tr>
      <w:tr w:rsidR="00220C7A" w14:paraId="003D034E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35DFA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lastRenderedPageBreak/>
              <w:t>Omyk_el_04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8FBB1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2820071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C6DCB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lwha</w:t>
            </w:r>
          </w:p>
        </w:tc>
      </w:tr>
      <w:tr w:rsidR="00220C7A" w14:paraId="2F588323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472CB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myk_id_01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4BD14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2820064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65646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Idaho (Big Bear River)</w:t>
            </w:r>
          </w:p>
        </w:tc>
      </w:tr>
      <w:tr w:rsidR="00220C7A" w14:paraId="6ACC379A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BA908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myk_id_02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09782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2820079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13CF5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Idaho (Big Bear River)</w:t>
            </w:r>
          </w:p>
        </w:tc>
      </w:tr>
      <w:tr w:rsidR="00220C7A" w14:paraId="618B4E8A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DFC6B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myk_lq_01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956E1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2820073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6F6EA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L. Quinault</w:t>
            </w:r>
          </w:p>
        </w:tc>
      </w:tr>
      <w:tr w:rsidR="00220C7A" w14:paraId="24BA06E7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0F4AD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myk_lq_02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763F2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2820107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1FF40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L. Quinault</w:t>
            </w:r>
          </w:p>
        </w:tc>
      </w:tr>
      <w:tr w:rsidR="00220C7A" w14:paraId="221FE589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79ECB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myk_lq_03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3812D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2820106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F745D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L. Quinault</w:t>
            </w:r>
          </w:p>
        </w:tc>
      </w:tr>
      <w:tr w:rsidR="00220C7A" w14:paraId="0D25D27A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572C4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myk_lq_04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0934F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2820084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009D3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L. Quinault</w:t>
            </w:r>
          </w:p>
        </w:tc>
      </w:tr>
      <w:tr w:rsidR="00220C7A" w14:paraId="0A1023D5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8383B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myk_qu_01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22C30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2820093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617E9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Quinault</w:t>
            </w:r>
          </w:p>
        </w:tc>
      </w:tr>
      <w:tr w:rsidR="00220C7A" w14:paraId="2219B256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B6238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myk_qu_02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3CEE5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2820085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4E4C9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Quinault</w:t>
            </w:r>
          </w:p>
        </w:tc>
      </w:tr>
      <w:tr w:rsidR="00220C7A" w14:paraId="57E741AE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B5360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myk_qu_03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A6450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2820087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7341E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Quinault</w:t>
            </w:r>
          </w:p>
        </w:tc>
      </w:tr>
      <w:tr w:rsidR="00220C7A" w14:paraId="5124765B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FA7CC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myk_qu_04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5130E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2820104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8C0AC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Quinault</w:t>
            </w:r>
          </w:p>
        </w:tc>
      </w:tr>
      <w:tr w:rsidR="00220C7A" w14:paraId="0EE99BF0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D52CD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myk_sk_01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E8932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2820109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20D6B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kamania</w:t>
            </w:r>
          </w:p>
        </w:tc>
      </w:tr>
      <w:tr w:rsidR="00220C7A" w14:paraId="40552E64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00667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myk_sk_02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26A73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2820098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A66C4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kamania</w:t>
            </w:r>
          </w:p>
        </w:tc>
      </w:tr>
      <w:tr w:rsidR="00220C7A" w14:paraId="5FB3F347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18D38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myk_sk_03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35D7B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2820101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6241C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kamania</w:t>
            </w:r>
          </w:p>
        </w:tc>
      </w:tr>
      <w:tr w:rsidR="00220C7A" w14:paraId="100D66DC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8D1F9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Omyk_sk_04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BF581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RX2820072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62A9B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kamania</w:t>
            </w:r>
          </w:p>
        </w:tc>
      </w:tr>
      <w:tr w:rsidR="00220C7A" w14:paraId="5C977C54" w14:textId="77777777" w:rsidTr="00F11772">
        <w:trPr>
          <w:trHeight w:val="400"/>
        </w:trPr>
        <w:tc>
          <w:tcPr>
            <w:tcW w:w="9060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FC4A2" w14:textId="77777777" w:rsidR="00220C7A" w:rsidRDefault="00220C7A" w:rsidP="00F11772">
            <w:pPr>
              <w:widowControl w:val="0"/>
              <w:ind w:firstLine="0"/>
              <w:jc w:val="left"/>
              <w:rPr>
                <w:i/>
                <w:sz w:val="16"/>
                <w:szCs w:val="16"/>
              </w:rPr>
            </w:pPr>
            <w:r>
              <w:rPr>
                <w:b/>
                <w:i/>
                <w:sz w:val="18"/>
                <w:szCs w:val="18"/>
              </w:rPr>
              <w:t>Salmo Salar</w:t>
            </w:r>
          </w:p>
        </w:tc>
      </w:tr>
      <w:tr w:rsidR="00220C7A" w14:paraId="53F0B466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9778F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gp_01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C8902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709</w:t>
            </w:r>
          </w:p>
        </w:tc>
        <w:tc>
          <w:tcPr>
            <w:tcW w:w="367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0E652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Bonaventure</w:t>
            </w:r>
          </w:p>
        </w:tc>
      </w:tr>
      <w:tr w:rsidR="00220C7A" w14:paraId="112C3ACC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59A60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gp_02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02F3E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710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1133F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Bonaventure</w:t>
            </w:r>
          </w:p>
        </w:tc>
      </w:tr>
      <w:tr w:rsidR="00220C7A" w14:paraId="13B08933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84E97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gp_03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BF6AF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714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36CC4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Bonaventure</w:t>
            </w:r>
          </w:p>
        </w:tc>
      </w:tr>
      <w:tr w:rsidR="00220C7A" w14:paraId="586357C1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C35E0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gp_04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BD618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715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16383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Bonaventure</w:t>
            </w:r>
          </w:p>
        </w:tc>
      </w:tr>
      <w:tr w:rsidR="00220C7A" w14:paraId="69A65D02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A65AB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gp_05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B5A2A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716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EDFA4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Bonaventure</w:t>
            </w:r>
          </w:p>
        </w:tc>
      </w:tr>
      <w:tr w:rsidR="00220C7A" w14:paraId="6E973E7B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B0C0A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gp_06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9AE35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717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CE12C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Bonaventure</w:t>
            </w:r>
          </w:p>
        </w:tc>
      </w:tr>
      <w:tr w:rsidR="00220C7A" w14:paraId="210EABF9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4EB4C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gp_07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38AC4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718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F57F8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Bonaventure</w:t>
            </w:r>
          </w:p>
        </w:tc>
      </w:tr>
      <w:tr w:rsidR="00220C7A" w14:paraId="3DE89B06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831FE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gp_08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2C280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977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C918C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Petite riviere Cascapedia</w:t>
            </w:r>
          </w:p>
        </w:tc>
      </w:tr>
      <w:tr w:rsidR="00220C7A" w14:paraId="4F9191B4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015FD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gp_09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85875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978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680A1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Petite riviere Cascapedia</w:t>
            </w:r>
          </w:p>
        </w:tc>
      </w:tr>
      <w:tr w:rsidR="00220C7A" w14:paraId="06D77468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F91D7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gp_10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AAAB8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979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3FE81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Petite riviere Cascapedia</w:t>
            </w:r>
          </w:p>
        </w:tc>
      </w:tr>
      <w:tr w:rsidR="00220C7A" w14:paraId="1C2BA42D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96F95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gp_11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A6AA4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980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9E24E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Petite riviere Cascapedia</w:t>
            </w:r>
          </w:p>
        </w:tc>
      </w:tr>
      <w:tr w:rsidR="00220C7A" w14:paraId="03237271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62405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gp_12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0AD36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981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1987A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Petite riviere Cascapedia</w:t>
            </w:r>
          </w:p>
        </w:tc>
      </w:tr>
      <w:tr w:rsidR="00220C7A" w14:paraId="021A470A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9FEAB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gp_13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BA0A5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983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E9F18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Petite riviere Cascapedia</w:t>
            </w:r>
          </w:p>
        </w:tc>
      </w:tr>
      <w:tr w:rsidR="00220C7A" w14:paraId="749E80B5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3FA83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gp_14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E500F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985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1F91C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Petite riviere Cascapedia</w:t>
            </w:r>
          </w:p>
        </w:tc>
      </w:tr>
      <w:tr w:rsidR="00220C7A" w14:paraId="47902D53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CA247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gp_15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A67D2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986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D97AA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Petite riviere Cascapedia</w:t>
            </w:r>
          </w:p>
        </w:tc>
      </w:tr>
      <w:tr w:rsidR="00220C7A" w14:paraId="0B3FD50D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7AE76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gp_16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C8828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721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05593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De la Chaloupe</w:t>
            </w:r>
          </w:p>
        </w:tc>
      </w:tr>
      <w:tr w:rsidR="00220C7A" w14:paraId="33949F6A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D15E3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gp_17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D67D9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723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5ED7C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De la Chaloupe</w:t>
            </w:r>
          </w:p>
        </w:tc>
      </w:tr>
      <w:tr w:rsidR="00220C7A" w14:paraId="59B80E17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4789A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lastRenderedPageBreak/>
              <w:t>Ssal_gp_18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396A5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724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70499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De la Chaloupe</w:t>
            </w:r>
          </w:p>
        </w:tc>
      </w:tr>
      <w:tr w:rsidR="00220C7A" w14:paraId="4DD7B6A2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15E27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gp_19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5BF35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725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52135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De la Chaloupe</w:t>
            </w:r>
          </w:p>
        </w:tc>
      </w:tr>
      <w:tr w:rsidR="00220C7A" w14:paraId="459C4D51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65085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gp_20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BFF32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726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9E4D2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De la Chaloupe</w:t>
            </w:r>
          </w:p>
        </w:tc>
      </w:tr>
      <w:tr w:rsidR="00220C7A" w14:paraId="45F75508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EEE2D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bs_01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3EE58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833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B7013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Komagelva</w:t>
            </w:r>
          </w:p>
        </w:tc>
      </w:tr>
      <w:tr w:rsidR="00220C7A" w14:paraId="11CC695E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5DC5D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bs_02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3A80F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834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34434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Komagelva</w:t>
            </w:r>
          </w:p>
        </w:tc>
      </w:tr>
      <w:tr w:rsidR="00220C7A" w14:paraId="1C36C049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2F2E5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bs_03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D1A6D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835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B9C45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Komagelva</w:t>
            </w:r>
          </w:p>
        </w:tc>
      </w:tr>
      <w:tr w:rsidR="00220C7A" w14:paraId="29018105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B735A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bs_04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544CC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836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D1EC0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Komagelva</w:t>
            </w:r>
          </w:p>
        </w:tc>
      </w:tr>
      <w:tr w:rsidR="00220C7A" w14:paraId="495ECE8B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F6B6B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bs_05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8B019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837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8B32E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Komagelva</w:t>
            </w:r>
          </w:p>
        </w:tc>
      </w:tr>
      <w:tr w:rsidR="00220C7A" w14:paraId="73B44616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67460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bs_06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B6476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839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9D7B0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Komagelva</w:t>
            </w:r>
          </w:p>
        </w:tc>
      </w:tr>
      <w:tr w:rsidR="00220C7A" w14:paraId="127185A0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1C150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bs_07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1F5B4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842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BB37D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Komagelva</w:t>
            </w:r>
          </w:p>
        </w:tc>
      </w:tr>
      <w:tr w:rsidR="00220C7A" w14:paraId="3B348DA9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FFBFB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bs_08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29024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935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0AB9D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Neiden</w:t>
            </w:r>
          </w:p>
        </w:tc>
      </w:tr>
      <w:tr w:rsidR="00220C7A" w14:paraId="453EA078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B6E40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bs_09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16FA2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936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46049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Neiden</w:t>
            </w:r>
          </w:p>
        </w:tc>
      </w:tr>
      <w:tr w:rsidR="00220C7A" w14:paraId="0D995B1B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EEE2B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bs_10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3A18B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938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914A2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Neiden</w:t>
            </w:r>
          </w:p>
        </w:tc>
      </w:tr>
      <w:tr w:rsidR="00220C7A" w14:paraId="1CCB3939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8D387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bs_11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7CF24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939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25D89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Neiden</w:t>
            </w:r>
          </w:p>
        </w:tc>
      </w:tr>
      <w:tr w:rsidR="00220C7A" w14:paraId="2E5AE903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EFB20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bs_12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4D60A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941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40831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Neiden</w:t>
            </w:r>
          </w:p>
        </w:tc>
      </w:tr>
      <w:tr w:rsidR="00220C7A" w14:paraId="38C33B1C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9EE2E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bs_13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34F99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942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18835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Neiden</w:t>
            </w:r>
          </w:p>
        </w:tc>
      </w:tr>
      <w:tr w:rsidR="00220C7A" w14:paraId="7579B1C5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F838E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bs_14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6A505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943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580C5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Neiden</w:t>
            </w:r>
          </w:p>
        </w:tc>
      </w:tr>
      <w:tr w:rsidR="00220C7A" w14:paraId="1C5C9CC7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5D936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bs_15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AD630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944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7ED05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Neiden</w:t>
            </w:r>
          </w:p>
        </w:tc>
      </w:tr>
      <w:tr w:rsidR="00220C7A" w14:paraId="2BDF168B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74E78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bs_16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A29B5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862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EF5F9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Langfjordvassdraget</w:t>
            </w:r>
          </w:p>
        </w:tc>
      </w:tr>
      <w:tr w:rsidR="00220C7A" w14:paraId="3F693289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0981B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bs_17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813D6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865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DABEB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Langfjordvassdraget</w:t>
            </w:r>
          </w:p>
        </w:tc>
      </w:tr>
      <w:tr w:rsidR="00220C7A" w14:paraId="2B58A779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48C48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bs_18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6902E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866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60F60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Langfjordvassdraget</w:t>
            </w:r>
          </w:p>
        </w:tc>
      </w:tr>
      <w:tr w:rsidR="00220C7A" w14:paraId="53B1F083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D9F62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bs_19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81E96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867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A2BDF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Langfjordvassdraget</w:t>
            </w:r>
          </w:p>
        </w:tc>
      </w:tr>
      <w:tr w:rsidR="00220C7A" w14:paraId="3FAFF6DA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4BE02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bs_20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A4C8F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869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7F147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Langfjordvassdraget</w:t>
            </w:r>
          </w:p>
        </w:tc>
      </w:tr>
      <w:tr w:rsidR="00220C7A" w14:paraId="72B6118A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DDCAA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ns_01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74CEF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2054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F4B3D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uldalslaagen</w:t>
            </w:r>
          </w:p>
        </w:tc>
      </w:tr>
      <w:tr w:rsidR="00220C7A" w14:paraId="11CBFD77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BC5AE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ns_02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B8971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2056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476BD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uldalslaagen</w:t>
            </w:r>
          </w:p>
        </w:tc>
      </w:tr>
      <w:tr w:rsidR="00220C7A" w14:paraId="4ECFFEFE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778AC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ns_03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D5266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2057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EECD3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uldalslaagen</w:t>
            </w:r>
          </w:p>
        </w:tc>
      </w:tr>
      <w:tr w:rsidR="00220C7A" w14:paraId="47AA7773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633CA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ns_04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D7F55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2058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ACD81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uldalslaagen</w:t>
            </w:r>
          </w:p>
        </w:tc>
      </w:tr>
      <w:tr w:rsidR="00220C7A" w14:paraId="5005BAE3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54958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ns_05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BBB9D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2059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95F9B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uldalslaagen</w:t>
            </w:r>
          </w:p>
        </w:tc>
      </w:tr>
      <w:tr w:rsidR="00220C7A" w14:paraId="162649BC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F80CB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ns_06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C958E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2060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25010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uldalslaagen</w:t>
            </w:r>
          </w:p>
        </w:tc>
      </w:tr>
      <w:tr w:rsidR="00220C7A" w14:paraId="046510E4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7758E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ns_07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5B4A2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2061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F81D8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uldalslaagen</w:t>
            </w:r>
          </w:p>
        </w:tc>
      </w:tr>
      <w:tr w:rsidR="00220C7A" w14:paraId="14BBDA80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5B101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ns_08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43359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2062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2E22E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uldalslaagen</w:t>
            </w:r>
          </w:p>
        </w:tc>
      </w:tr>
      <w:tr w:rsidR="00220C7A" w14:paraId="5E46B467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A2789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ns_09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B6DBD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2063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DC3A0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uldalslaagen</w:t>
            </w:r>
          </w:p>
        </w:tc>
      </w:tr>
      <w:tr w:rsidR="00220C7A" w14:paraId="4FA5940C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3C72E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ns_10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D21E7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2090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A6DDC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Vikedalselva i Vindafjord</w:t>
            </w:r>
          </w:p>
        </w:tc>
      </w:tr>
      <w:tr w:rsidR="00220C7A" w14:paraId="00FD19A0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D6568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ns_11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8007A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2091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71CEA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Vikedalselva i Vindafjord</w:t>
            </w:r>
          </w:p>
        </w:tc>
      </w:tr>
      <w:tr w:rsidR="00220C7A" w14:paraId="59BDA1A8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CAFB9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lastRenderedPageBreak/>
              <w:t>Ssal_ns_12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E0036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2092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AD8D8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Vikedalselva i Vindafjord</w:t>
            </w:r>
          </w:p>
        </w:tc>
      </w:tr>
      <w:tr w:rsidR="00220C7A" w14:paraId="76CFC47F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FA1A7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ns_13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97051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2093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69571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Vikedalselva i Vindafjord</w:t>
            </w:r>
          </w:p>
        </w:tc>
      </w:tr>
      <w:tr w:rsidR="00220C7A" w14:paraId="586F9A99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24209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ns_14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C1D87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2094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577BF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Vikedalselva i Vindafjord</w:t>
            </w:r>
          </w:p>
        </w:tc>
      </w:tr>
      <w:tr w:rsidR="00220C7A" w14:paraId="7E6A0FD9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AD2F9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ns_15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C69CF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2097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3EB63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Vikedalselva i Vindafjord</w:t>
            </w:r>
          </w:p>
        </w:tc>
      </w:tr>
      <w:tr w:rsidR="00220C7A" w14:paraId="6E6B0E31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F04B2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ns_16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40D15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2098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6D877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Vikedalselva i Vindafjord</w:t>
            </w:r>
          </w:p>
        </w:tc>
      </w:tr>
      <w:tr w:rsidR="00220C7A" w14:paraId="41BCF7AB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C5A26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ns_17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B3075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2099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ECB5F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Vikedalselva i Vindafjord</w:t>
            </w:r>
          </w:p>
        </w:tc>
      </w:tr>
      <w:tr w:rsidR="00220C7A" w14:paraId="6CA35260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63437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ns_18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DD456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778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79D1F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Flaamselva</w:t>
            </w:r>
          </w:p>
        </w:tc>
      </w:tr>
      <w:tr w:rsidR="00220C7A" w14:paraId="7BA4183E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C1BD8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ns_19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507C3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780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77298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Flaamselva</w:t>
            </w:r>
          </w:p>
        </w:tc>
      </w:tr>
      <w:tr w:rsidR="00220C7A" w14:paraId="4E3543AB" w14:textId="77777777" w:rsidTr="00F11772">
        <w:trPr>
          <w:trHeight w:val="315"/>
        </w:trPr>
        <w:tc>
          <w:tcPr>
            <w:tcW w:w="258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2F95C" w14:textId="77777777" w:rsidR="00220C7A" w:rsidRDefault="00220C7A" w:rsidP="00F11772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sal_ns_20</w:t>
            </w:r>
          </w:p>
        </w:tc>
        <w:tc>
          <w:tcPr>
            <w:tcW w:w="280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51B8E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ERS4601784</w:t>
            </w:r>
          </w:p>
        </w:tc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F0E51" w14:textId="77777777" w:rsidR="00220C7A" w:rsidRDefault="00220C7A" w:rsidP="00F11772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Flaamselva</w:t>
            </w:r>
          </w:p>
        </w:tc>
      </w:tr>
    </w:tbl>
    <w:p w14:paraId="26F87D71" w14:textId="77777777" w:rsidR="00220C7A" w:rsidRDefault="00220C7A" w:rsidP="00220C7A">
      <w:pPr>
        <w:ind w:firstLine="0"/>
        <w:jc w:val="left"/>
        <w:rPr>
          <w:sz w:val="16"/>
          <w:szCs w:val="16"/>
        </w:rPr>
      </w:pPr>
    </w:p>
    <w:p w14:paraId="00D17228" w14:textId="77777777" w:rsidR="00F767AF" w:rsidRDefault="00F767AF" w:rsidP="00220C7A">
      <w:pPr>
        <w:ind w:firstLine="0"/>
        <w:jc w:val="left"/>
        <w:rPr>
          <w:sz w:val="16"/>
          <w:szCs w:val="16"/>
        </w:rPr>
      </w:pPr>
    </w:p>
    <w:p w14:paraId="091A1ED6" w14:textId="77777777" w:rsidR="00F767AF" w:rsidRDefault="00F767AF" w:rsidP="00220C7A">
      <w:pPr>
        <w:ind w:firstLine="0"/>
        <w:jc w:val="left"/>
        <w:rPr>
          <w:sz w:val="16"/>
          <w:szCs w:val="16"/>
        </w:rPr>
      </w:pPr>
    </w:p>
    <w:p w14:paraId="7E2BC130" w14:textId="3F24A183" w:rsidR="00F767AF" w:rsidRPr="00F767AF" w:rsidRDefault="00F767AF" w:rsidP="00F767AF">
      <w:pPr>
        <w:ind w:firstLine="0"/>
        <w:rPr>
          <w:b/>
          <w:sz w:val="20"/>
          <w:szCs w:val="20"/>
        </w:rPr>
      </w:pPr>
      <w:r w:rsidRPr="00F767AF">
        <w:rPr>
          <w:b/>
          <w:sz w:val="20"/>
          <w:szCs w:val="20"/>
        </w:rPr>
        <w:t>References</w:t>
      </w:r>
    </w:p>
    <w:p w14:paraId="7B54EA90" w14:textId="77777777" w:rsidR="00F767AF" w:rsidRDefault="00F767AF" w:rsidP="00F767AF">
      <w:pPr>
        <w:ind w:firstLine="0"/>
      </w:pPr>
    </w:p>
    <w:p w14:paraId="6F9F4EF0" w14:textId="77777777" w:rsidR="00F767AF" w:rsidRPr="00F767AF" w:rsidRDefault="00F767AF" w:rsidP="00F767AF">
      <w:pPr>
        <w:pStyle w:val="EndNoteBibliography"/>
        <w:ind w:firstLine="0"/>
        <w:rPr>
          <w:sz w:val="20"/>
          <w:szCs w:val="20"/>
          <w:lang w:val="fr-FR"/>
        </w:rPr>
      </w:pPr>
      <w:r w:rsidRPr="00CB266A">
        <w:rPr>
          <w:sz w:val="20"/>
          <w:szCs w:val="20"/>
        </w:rPr>
        <w:fldChar w:fldCharType="begin"/>
      </w:r>
      <w:r w:rsidRPr="00F767AF">
        <w:rPr>
          <w:sz w:val="20"/>
          <w:szCs w:val="20"/>
          <w:lang w:val="fr-FR"/>
        </w:rPr>
        <w:instrText xml:space="preserve"> ADDIN EN.REFLIST </w:instrText>
      </w:r>
      <w:r w:rsidRPr="00CB266A">
        <w:rPr>
          <w:sz w:val="20"/>
          <w:szCs w:val="20"/>
        </w:rPr>
        <w:fldChar w:fldCharType="separate"/>
      </w:r>
      <w:r w:rsidRPr="00F767AF">
        <w:rPr>
          <w:sz w:val="20"/>
          <w:szCs w:val="20"/>
          <w:lang w:val="fr-FR"/>
        </w:rPr>
        <w:t>1.</w:t>
      </w:r>
      <w:r w:rsidRPr="00F767AF">
        <w:rPr>
          <w:sz w:val="20"/>
          <w:szCs w:val="20"/>
          <w:lang w:val="fr-FR"/>
        </w:rPr>
        <w:tab/>
        <w:t xml:space="preserve">Bertolotti AC, Layer RM, Gundappa MK, Gallagher MD, Pehlivanoglu E, Nome T, et al. </w:t>
      </w:r>
      <w:r w:rsidRPr="00CB266A">
        <w:rPr>
          <w:sz w:val="20"/>
          <w:szCs w:val="20"/>
        </w:rPr>
        <w:t xml:space="preserve">The structural variation landscape in 492 Atlantic salmon genomes. Nat Commun. </w:t>
      </w:r>
      <w:r w:rsidRPr="00F767AF">
        <w:rPr>
          <w:sz w:val="20"/>
          <w:szCs w:val="20"/>
          <w:lang w:val="fr-FR"/>
        </w:rPr>
        <w:t>2020;11(1):5176.</w:t>
      </w:r>
    </w:p>
    <w:p w14:paraId="4DA43ACF" w14:textId="77777777" w:rsidR="00F767AF" w:rsidRPr="00CB266A" w:rsidRDefault="00F767AF" w:rsidP="00F767AF">
      <w:pPr>
        <w:pStyle w:val="EndNoteBibliography"/>
        <w:ind w:firstLine="0"/>
        <w:rPr>
          <w:sz w:val="20"/>
          <w:szCs w:val="20"/>
        </w:rPr>
      </w:pPr>
      <w:r w:rsidRPr="00F767AF">
        <w:rPr>
          <w:sz w:val="20"/>
          <w:szCs w:val="20"/>
          <w:lang w:val="fr-FR"/>
        </w:rPr>
        <w:t>2.</w:t>
      </w:r>
      <w:r w:rsidRPr="00F767AF">
        <w:rPr>
          <w:sz w:val="20"/>
          <w:szCs w:val="20"/>
          <w:lang w:val="fr-FR"/>
        </w:rPr>
        <w:tab/>
        <w:t xml:space="preserve">Gao G, Nome T, Pearse DE, Moen T, Naish KA, Thorgaard GH, et al. </w:t>
      </w:r>
      <w:r w:rsidRPr="00CB266A">
        <w:rPr>
          <w:sz w:val="20"/>
          <w:szCs w:val="20"/>
        </w:rPr>
        <w:t>A New Single Nucleotide Polymorphism Database for Rainbow Trout Generated Through Whole Genome Resequencing. Front Genet. 2018;9:147.</w:t>
      </w:r>
    </w:p>
    <w:p w14:paraId="3070E726" w14:textId="48F4FFEA" w:rsidR="00F767AF" w:rsidRDefault="00F767AF" w:rsidP="00F767AF">
      <w:pPr>
        <w:pStyle w:val="EndNoteBibliography"/>
        <w:ind w:firstLine="0"/>
        <w:rPr>
          <w:sz w:val="20"/>
          <w:szCs w:val="20"/>
        </w:rPr>
      </w:pPr>
      <w:r w:rsidRPr="00CB266A">
        <w:rPr>
          <w:sz w:val="20"/>
          <w:szCs w:val="20"/>
        </w:rPr>
        <w:t>3.</w:t>
      </w:r>
      <w:r w:rsidRPr="00CB266A">
        <w:rPr>
          <w:sz w:val="20"/>
          <w:szCs w:val="20"/>
        </w:rPr>
        <w:tab/>
        <w:t>Rondeau EB, Christensen KA, Minkley DR, Leong JS, Chan MTT, Despins CA, et al. Population-size history inferences from the coho salmon (Oncorhynchus kisutch) genome. G3 (Bethesda). 2023;13(4).</w:t>
      </w:r>
    </w:p>
    <w:p w14:paraId="6C71D5E7" w14:textId="0469027E" w:rsidR="00F767AF" w:rsidRDefault="00F767AF" w:rsidP="00F767AF">
      <w:pPr>
        <w:ind w:firstLine="0"/>
        <w:jc w:val="left"/>
        <w:rPr>
          <w:sz w:val="20"/>
          <w:szCs w:val="20"/>
        </w:rPr>
      </w:pPr>
      <w:r w:rsidRPr="00CB266A">
        <w:rPr>
          <w:sz w:val="20"/>
          <w:szCs w:val="20"/>
        </w:rPr>
        <w:fldChar w:fldCharType="end"/>
      </w:r>
    </w:p>
    <w:p w14:paraId="4B91534C" w14:textId="7183927C" w:rsidR="00584CE3" w:rsidRDefault="00584CE3" w:rsidP="00F767AF">
      <w:pPr>
        <w:ind w:firstLine="0"/>
        <w:jc w:val="left"/>
        <w:rPr>
          <w:sz w:val="20"/>
          <w:szCs w:val="20"/>
        </w:rPr>
      </w:pPr>
    </w:p>
    <w:p w14:paraId="5F97A29F" w14:textId="7CC46180" w:rsidR="00584CE3" w:rsidRDefault="00584CE3" w:rsidP="00F767AF">
      <w:pPr>
        <w:ind w:firstLine="0"/>
        <w:jc w:val="left"/>
        <w:rPr>
          <w:sz w:val="20"/>
          <w:szCs w:val="20"/>
        </w:rPr>
      </w:pPr>
    </w:p>
    <w:p w14:paraId="4C845A4D" w14:textId="77777777" w:rsidR="005B3ACB" w:rsidRPr="00B71F61" w:rsidRDefault="005B3ACB" w:rsidP="00584CE3">
      <w:pPr>
        <w:spacing w:line="240" w:lineRule="auto"/>
        <w:ind w:firstLine="0"/>
      </w:pPr>
      <w:bookmarkStart w:id="0" w:name="_GoBack"/>
      <w:bookmarkEnd w:id="0"/>
    </w:p>
    <w:sectPr w:rsidR="005B3ACB" w:rsidRPr="00B71F61" w:rsidSect="00584CE3">
      <w:footerReference w:type="default" r:id="rId7"/>
      <w:pgSz w:w="11906" w:h="16838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D197B7" w14:textId="77777777" w:rsidR="003A7428" w:rsidRDefault="003A7428">
      <w:pPr>
        <w:spacing w:line="240" w:lineRule="auto"/>
      </w:pPr>
      <w:r>
        <w:separator/>
      </w:r>
    </w:p>
  </w:endnote>
  <w:endnote w:type="continuationSeparator" w:id="0">
    <w:p w14:paraId="07157BE6" w14:textId="77777777" w:rsidR="003A7428" w:rsidRDefault="003A74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4F27E3" w14:textId="0EF27AAB" w:rsidR="00F11772" w:rsidRDefault="00F11772">
    <w:pPr>
      <w:pBdr>
        <w:top w:val="nil"/>
        <w:left w:val="nil"/>
        <w:bottom w:val="nil"/>
        <w:right w:val="nil"/>
        <w:between w:val="nil"/>
      </w:pBdr>
      <w:tabs>
        <w:tab w:val="center" w:pos="7143"/>
        <w:tab w:val="right" w:pos="14287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84CE3">
      <w:rPr>
        <w:noProof/>
        <w:color w:val="000000"/>
      </w:rPr>
      <w:t>4</w:t>
    </w:r>
    <w:r>
      <w:rPr>
        <w:color w:val="000000"/>
      </w:rPr>
      <w:fldChar w:fldCharType="end"/>
    </w:r>
  </w:p>
  <w:p w14:paraId="75B9EFC0" w14:textId="77777777" w:rsidR="00F11772" w:rsidRDefault="00F11772">
    <w:pPr>
      <w:pBdr>
        <w:top w:val="nil"/>
        <w:left w:val="nil"/>
        <w:bottom w:val="nil"/>
        <w:right w:val="nil"/>
        <w:between w:val="nil"/>
      </w:pBdr>
      <w:tabs>
        <w:tab w:val="center" w:pos="7143"/>
        <w:tab w:val="right" w:pos="14287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8296EE" w14:textId="77777777" w:rsidR="003A7428" w:rsidRDefault="003A7428">
      <w:pPr>
        <w:spacing w:line="240" w:lineRule="auto"/>
      </w:pPr>
      <w:r>
        <w:separator/>
      </w:r>
    </w:p>
  </w:footnote>
  <w:footnote w:type="continuationSeparator" w:id="0">
    <w:p w14:paraId="2CF5CAEE" w14:textId="77777777" w:rsidR="003A7428" w:rsidRDefault="003A742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22E1B"/>
    <w:multiLevelType w:val="multilevel"/>
    <w:tmpl w:val="03041AA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F3046A2"/>
    <w:multiLevelType w:val="multilevel"/>
    <w:tmpl w:val="DCC4FAC8"/>
    <w:lvl w:ilvl="0">
      <w:start w:val="1"/>
      <w:numFmt w:val="decimal"/>
      <w:lvlText w:val="%1."/>
      <w:lvlJc w:val="left"/>
      <w:pPr>
        <w:ind w:left="720" w:hanging="360"/>
      </w:pPr>
      <w:rPr>
        <w:b/>
        <w:sz w:val="30"/>
        <w:szCs w:val="3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57366C4D"/>
    <w:multiLevelType w:val="multilevel"/>
    <w:tmpl w:val="4B0C69C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587954C1"/>
    <w:multiLevelType w:val="multilevel"/>
    <w:tmpl w:val="7C3812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64722F46"/>
    <w:multiLevelType w:val="multilevel"/>
    <w:tmpl w:val="7A8E398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fr-FR" w:vendorID="64" w:dllVersion="131078" w:nlCheck="1" w:checkStyle="0"/>
  <w:activeWritingStyle w:appName="MSWord" w:lang="en-GB" w:vendorID="64" w:dllVersion="131078" w:nlCheck="1" w:checkStyle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pprsses2zp27epxr8v95wuv5srtaraev2e&quot;&gt;levure-Saved.souris-Converted7toX-good-Saved-Converted_X20&lt;record-ids&gt;&lt;item&gt;2681&lt;/item&gt;&lt;item&gt;4625&lt;/item&gt;&lt;item&gt;5560&lt;/item&gt;&lt;item&gt;6940&lt;/item&gt;&lt;item&gt;6960&lt;/item&gt;&lt;item&gt;7116&lt;/item&gt;&lt;item&gt;7605&lt;/item&gt;&lt;item&gt;8319&lt;/item&gt;&lt;item&gt;9327&lt;/item&gt;&lt;item&gt;10077&lt;/item&gt;&lt;item&gt;10080&lt;/item&gt;&lt;item&gt;10431&lt;/item&gt;&lt;item&gt;10481&lt;/item&gt;&lt;item&gt;11232&lt;/item&gt;&lt;item&gt;13187&lt;/item&gt;&lt;item&gt;13250&lt;/item&gt;&lt;item&gt;13440&lt;/item&gt;&lt;item&gt;13501&lt;/item&gt;&lt;item&gt;13547&lt;/item&gt;&lt;item&gt;13548&lt;/item&gt;&lt;item&gt;13554&lt;/item&gt;&lt;item&gt;13771&lt;/item&gt;&lt;item&gt;13819&lt;/item&gt;&lt;item&gt;13821&lt;/item&gt;&lt;item&gt;13824&lt;/item&gt;&lt;item&gt;13825&lt;/item&gt;&lt;item&gt;13826&lt;/item&gt;&lt;item&gt;13828&lt;/item&gt;&lt;item&gt;13829&lt;/item&gt;&lt;item&gt;13830&lt;/item&gt;&lt;item&gt;13832&lt;/item&gt;&lt;item&gt;13833&lt;/item&gt;&lt;item&gt;13834&lt;/item&gt;&lt;item&gt;13836&lt;/item&gt;&lt;item&gt;13837&lt;/item&gt;&lt;item&gt;13838&lt;/item&gt;&lt;item&gt;13840&lt;/item&gt;&lt;item&gt;13842&lt;/item&gt;&lt;item&gt;13843&lt;/item&gt;&lt;item&gt;13844&lt;/item&gt;&lt;item&gt;13845&lt;/item&gt;&lt;item&gt;13847&lt;/item&gt;&lt;item&gt;13848&lt;/item&gt;&lt;item&gt;13849&lt;/item&gt;&lt;item&gt;13850&lt;/item&gt;&lt;item&gt;13851&lt;/item&gt;&lt;item&gt;13853&lt;/item&gt;&lt;item&gt;13854&lt;/item&gt;&lt;item&gt;13856&lt;/item&gt;&lt;item&gt;13857&lt;/item&gt;&lt;item&gt;13858&lt;/item&gt;&lt;item&gt;13859&lt;/item&gt;&lt;item&gt;13860&lt;/item&gt;&lt;item&gt;13861&lt;/item&gt;&lt;item&gt;13867&lt;/item&gt;&lt;item&gt;13871&lt;/item&gt;&lt;item&gt;13904&lt;/item&gt;&lt;item&gt;13905&lt;/item&gt;&lt;item&gt;13906&lt;/item&gt;&lt;item&gt;13907&lt;/item&gt;&lt;item&gt;13908&lt;/item&gt;&lt;item&gt;13909&lt;/item&gt;&lt;item&gt;13910&lt;/item&gt;&lt;item&gt;13911&lt;/item&gt;&lt;item&gt;13912&lt;/item&gt;&lt;item&gt;13913&lt;/item&gt;&lt;item&gt;13914&lt;/item&gt;&lt;item&gt;13915&lt;/item&gt;&lt;item&gt;13989&lt;/item&gt;&lt;item&gt;14067&lt;/item&gt;&lt;item&gt;14068&lt;/item&gt;&lt;item&gt;14071&lt;/item&gt;&lt;item&gt;14141&lt;/item&gt;&lt;item&gt;14142&lt;/item&gt;&lt;item&gt;14143&lt;/item&gt;&lt;/record-ids&gt;&lt;/item&gt;&lt;/Libraries&gt;"/>
  </w:docVars>
  <w:rsids>
    <w:rsidRoot w:val="00C9385A"/>
    <w:rsid w:val="0000193F"/>
    <w:rsid w:val="00034AA4"/>
    <w:rsid w:val="00092745"/>
    <w:rsid w:val="000E31F7"/>
    <w:rsid w:val="000E641E"/>
    <w:rsid w:val="00152CFD"/>
    <w:rsid w:val="00153B43"/>
    <w:rsid w:val="00181F6E"/>
    <w:rsid w:val="001C20A0"/>
    <w:rsid w:val="001D6C11"/>
    <w:rsid w:val="001E7972"/>
    <w:rsid w:val="00202773"/>
    <w:rsid w:val="00220C7A"/>
    <w:rsid w:val="00223DC2"/>
    <w:rsid w:val="0024099D"/>
    <w:rsid w:val="00251696"/>
    <w:rsid w:val="0029626F"/>
    <w:rsid w:val="002D5421"/>
    <w:rsid w:val="00306F4D"/>
    <w:rsid w:val="00320072"/>
    <w:rsid w:val="003209FE"/>
    <w:rsid w:val="00354D98"/>
    <w:rsid w:val="003A7428"/>
    <w:rsid w:val="003D04A3"/>
    <w:rsid w:val="003F44B1"/>
    <w:rsid w:val="00405189"/>
    <w:rsid w:val="00416431"/>
    <w:rsid w:val="00443D1B"/>
    <w:rsid w:val="00454709"/>
    <w:rsid w:val="00463889"/>
    <w:rsid w:val="00472326"/>
    <w:rsid w:val="004C1D32"/>
    <w:rsid w:val="0050022A"/>
    <w:rsid w:val="005116F1"/>
    <w:rsid w:val="00555E36"/>
    <w:rsid w:val="0057342D"/>
    <w:rsid w:val="0058078B"/>
    <w:rsid w:val="00584CE3"/>
    <w:rsid w:val="005A6D95"/>
    <w:rsid w:val="005B3ACB"/>
    <w:rsid w:val="005C40F4"/>
    <w:rsid w:val="005F29AF"/>
    <w:rsid w:val="00600456"/>
    <w:rsid w:val="0064229E"/>
    <w:rsid w:val="006573CE"/>
    <w:rsid w:val="0074338C"/>
    <w:rsid w:val="007708C1"/>
    <w:rsid w:val="0078525E"/>
    <w:rsid w:val="007C4B4E"/>
    <w:rsid w:val="007E3387"/>
    <w:rsid w:val="00802E63"/>
    <w:rsid w:val="00811148"/>
    <w:rsid w:val="00831934"/>
    <w:rsid w:val="00852ABA"/>
    <w:rsid w:val="0085777D"/>
    <w:rsid w:val="008936DA"/>
    <w:rsid w:val="008A56FB"/>
    <w:rsid w:val="008B4AD2"/>
    <w:rsid w:val="008B64C5"/>
    <w:rsid w:val="008C4A82"/>
    <w:rsid w:val="008C74B1"/>
    <w:rsid w:val="008D5315"/>
    <w:rsid w:val="008D6AD0"/>
    <w:rsid w:val="008F049A"/>
    <w:rsid w:val="00924D1D"/>
    <w:rsid w:val="00947E70"/>
    <w:rsid w:val="00985DD0"/>
    <w:rsid w:val="009C028E"/>
    <w:rsid w:val="009C4920"/>
    <w:rsid w:val="009C4DC2"/>
    <w:rsid w:val="009D3E74"/>
    <w:rsid w:val="009E3712"/>
    <w:rsid w:val="00A01DAD"/>
    <w:rsid w:val="00A205DF"/>
    <w:rsid w:val="00A42544"/>
    <w:rsid w:val="00A4404A"/>
    <w:rsid w:val="00AB6597"/>
    <w:rsid w:val="00AC5C7F"/>
    <w:rsid w:val="00AE6DE1"/>
    <w:rsid w:val="00B07B0E"/>
    <w:rsid w:val="00B12939"/>
    <w:rsid w:val="00B52C85"/>
    <w:rsid w:val="00B71F61"/>
    <w:rsid w:val="00B80AF0"/>
    <w:rsid w:val="00BA3825"/>
    <w:rsid w:val="00BB7595"/>
    <w:rsid w:val="00BC7FF7"/>
    <w:rsid w:val="00C13614"/>
    <w:rsid w:val="00C1613B"/>
    <w:rsid w:val="00C345E1"/>
    <w:rsid w:val="00C47CEF"/>
    <w:rsid w:val="00C54DAE"/>
    <w:rsid w:val="00C9385A"/>
    <w:rsid w:val="00C93F14"/>
    <w:rsid w:val="00C96005"/>
    <w:rsid w:val="00CA136C"/>
    <w:rsid w:val="00CA6CD1"/>
    <w:rsid w:val="00CC0308"/>
    <w:rsid w:val="00CC61E2"/>
    <w:rsid w:val="00CF3B15"/>
    <w:rsid w:val="00D05050"/>
    <w:rsid w:val="00D05753"/>
    <w:rsid w:val="00D1614A"/>
    <w:rsid w:val="00D83156"/>
    <w:rsid w:val="00D838F7"/>
    <w:rsid w:val="00E053B5"/>
    <w:rsid w:val="00E20070"/>
    <w:rsid w:val="00E82357"/>
    <w:rsid w:val="00EA4372"/>
    <w:rsid w:val="00ED0EBD"/>
    <w:rsid w:val="00EE7ACE"/>
    <w:rsid w:val="00F11772"/>
    <w:rsid w:val="00F313E2"/>
    <w:rsid w:val="00F31A1D"/>
    <w:rsid w:val="00F40852"/>
    <w:rsid w:val="00F46D4E"/>
    <w:rsid w:val="00F5509F"/>
    <w:rsid w:val="00F767AF"/>
    <w:rsid w:val="00FB2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E2AAAC"/>
  <w15:docId w15:val="{7B9477A2-5DB9-4410-B2D8-FDCD4FA10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  <w:ind w:firstLine="7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after="200"/>
      <w:ind w:left="720" w:hanging="360"/>
      <w:outlineLvl w:val="0"/>
    </w:pPr>
    <w:rPr>
      <w:b/>
      <w:sz w:val="30"/>
      <w:szCs w:val="3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ind w:firstLine="0"/>
      <w:outlineLvl w:val="1"/>
    </w:pPr>
    <w:rPr>
      <w:b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ind w:firstLine="0"/>
      <w:outlineLvl w:val="2"/>
    </w:pPr>
    <w:rPr>
      <w:b/>
      <w:i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3">
    <w:name w:val="13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1"/>
    <w:pPr>
      <w:spacing w:line="240" w:lineRule="auto"/>
    </w:pPr>
    <w:rPr>
      <w:color w:val="404040"/>
    </w:rPr>
    <w:tblPr>
      <w:tblStyleRowBandSize w:val="1"/>
      <w:tblStyleColBandSize w:val="1"/>
      <w:tblCellMar>
        <w:left w:w="108" w:type="dxa"/>
        <w:right w:w="108" w:type="dxa"/>
      </w:tblCellMar>
    </w:tblPr>
    <w:tcPr>
      <w:shd w:val="clear" w:color="auto" w:fill="FAC090"/>
    </w:tcPr>
  </w:style>
  <w:style w:type="table" w:customStyle="1" w:styleId="11">
    <w:name w:val="11"/>
    <w:basedOn w:val="TableNormal1"/>
    <w:pPr>
      <w:spacing w:line="240" w:lineRule="auto"/>
    </w:pPr>
    <w:rPr>
      <w:color w:val="404040"/>
    </w:rPr>
    <w:tblPr>
      <w:tblStyleRowBandSize w:val="1"/>
      <w:tblStyleColBandSize w:val="1"/>
      <w:tblCellMar>
        <w:left w:w="108" w:type="dxa"/>
        <w:right w:w="108" w:type="dxa"/>
      </w:tblCellMar>
    </w:tblPr>
    <w:tcPr>
      <w:shd w:val="clear" w:color="auto" w:fill="FAC090"/>
    </w:tcPr>
  </w:style>
  <w:style w:type="table" w:customStyle="1" w:styleId="10">
    <w:name w:val="10"/>
    <w:basedOn w:val="TableNormal1"/>
    <w:pPr>
      <w:spacing w:line="240" w:lineRule="auto"/>
    </w:pPr>
    <w:rPr>
      <w:color w:val="404040"/>
    </w:rPr>
    <w:tblPr>
      <w:tblStyleRowBandSize w:val="1"/>
      <w:tblStyleColBandSize w:val="1"/>
      <w:tblCellMar>
        <w:left w:w="108" w:type="dxa"/>
        <w:right w:w="108" w:type="dxa"/>
      </w:tblCellMar>
    </w:tblPr>
    <w:tcPr>
      <w:shd w:val="clear" w:color="auto" w:fill="FAC090"/>
    </w:tcPr>
  </w:style>
  <w:style w:type="table" w:customStyle="1" w:styleId="9">
    <w:name w:val="9"/>
    <w:basedOn w:val="TableNormal1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8">
    <w:name w:val="8"/>
    <w:basedOn w:val="TableNormal1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7">
    <w:name w:val="7"/>
    <w:basedOn w:val="TableNormal1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6">
    <w:name w:val="6"/>
    <w:basedOn w:val="TableNormal1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5">
    <w:name w:val="5"/>
    <w:basedOn w:val="TableNormal1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4">
    <w:name w:val="4"/>
    <w:basedOn w:val="TableNormal1"/>
    <w:pPr>
      <w:spacing w:line="240" w:lineRule="auto"/>
    </w:pPr>
    <w:rPr>
      <w:color w:val="404040"/>
    </w:rPr>
    <w:tblPr>
      <w:tblStyleRowBandSize w:val="1"/>
      <w:tblStyleColBandSize w:val="1"/>
      <w:tblCellMar>
        <w:left w:w="108" w:type="dxa"/>
        <w:right w:w="108" w:type="dxa"/>
      </w:tblCellMar>
    </w:tblPr>
    <w:tcPr>
      <w:shd w:val="clear" w:color="auto" w:fill="FAC090"/>
    </w:tcPr>
  </w:style>
  <w:style w:type="table" w:customStyle="1" w:styleId="3">
    <w:name w:val="3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5D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5D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659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597"/>
  </w:style>
  <w:style w:type="paragraph" w:styleId="Footer">
    <w:name w:val="footer"/>
    <w:basedOn w:val="Normal"/>
    <w:link w:val="FooterChar"/>
    <w:uiPriority w:val="99"/>
    <w:unhideWhenUsed/>
    <w:rsid w:val="00AB659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597"/>
  </w:style>
  <w:style w:type="paragraph" w:customStyle="1" w:styleId="EndNoteBibliographyTitle">
    <w:name w:val="EndNote Bibliography Title"/>
    <w:basedOn w:val="Normal"/>
    <w:link w:val="EndNoteBibliographyTitleCar"/>
    <w:rsid w:val="00802E63"/>
    <w:pPr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02E63"/>
    <w:rPr>
      <w:noProof/>
    </w:rPr>
  </w:style>
  <w:style w:type="paragraph" w:customStyle="1" w:styleId="EndNoteBibliography">
    <w:name w:val="EndNote Bibliography"/>
    <w:basedOn w:val="Normal"/>
    <w:link w:val="EndNoteBibliographyCar"/>
    <w:rsid w:val="00802E63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802E63"/>
    <w:rPr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2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26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2326"/>
    <w:pPr>
      <w:spacing w:line="240" w:lineRule="auto"/>
      <w:ind w:firstLine="0"/>
      <w:jc w:val="left"/>
    </w:pPr>
  </w:style>
  <w:style w:type="character" w:styleId="Hyperlink">
    <w:name w:val="Hyperlink"/>
    <w:basedOn w:val="DefaultParagraphFont"/>
    <w:uiPriority w:val="99"/>
    <w:unhideWhenUsed/>
    <w:rsid w:val="00CC0308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0575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20C7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33</Words>
  <Characters>4180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De Massy</dc:creator>
  <cp:keywords/>
  <dc:description/>
  <cp:lastModifiedBy>Sherilyn Cruz</cp:lastModifiedBy>
  <cp:revision>6</cp:revision>
  <cp:lastPrinted>2024-09-22T10:41:00Z</cp:lastPrinted>
  <dcterms:created xsi:type="dcterms:W3CDTF">2024-12-11T14:46:00Z</dcterms:created>
  <dcterms:modified xsi:type="dcterms:W3CDTF">2024-12-12T16:14:00Z</dcterms:modified>
</cp:coreProperties>
</file>